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E7A" w:rsidRDefault="00651E7A">
      <w:pPr>
        <w:rPr>
          <w:b/>
        </w:rPr>
      </w:pPr>
    </w:p>
    <w:p w:rsidR="00D96F3F" w:rsidRPr="00651E7A" w:rsidRDefault="00651E7A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95250</wp:posOffset>
                </wp:positionH>
                <wp:positionV relativeFrom="paragraph">
                  <wp:posOffset>-657225</wp:posOffset>
                </wp:positionV>
                <wp:extent cx="3314700" cy="54292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542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51E7A" w:rsidRPr="00651E7A" w:rsidRDefault="00651E7A" w:rsidP="00651E7A">
                            <w:pPr>
                              <w:pStyle w:val="Heading1"/>
                              <w:rPr>
                                <w:b/>
                              </w:rPr>
                            </w:pPr>
                            <w:r w:rsidRPr="00651E7A">
                              <w:rPr>
                                <w:b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</w:rPr>
                              <w:t>file</w:t>
                            </w:r>
                          </w:p>
                          <w:p w:rsidR="00651E7A" w:rsidRDefault="00651E7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7.5pt;margin-top:-51.75pt;width:261pt;height:42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" fillcolor="white [3201]" stroked="f" strokeweight=".5pt">
                <v:textbox>
                  <w:txbxContent>
                    <w:p w:rsidR="00651E7A" w:rsidRPr="00651E7A" w:rsidRDefault="00651E7A" w:rsidP="00651E7A">
                      <w:pPr>
                        <w:pStyle w:val="Heading1"/>
                        <w:rPr>
                          <w:b/>
                        </w:rPr>
                      </w:pPr>
                      <w:r w:rsidRPr="00651E7A">
                        <w:rPr>
                          <w:b/>
                        </w:rPr>
                        <w:t xml:space="preserve">Supplementary </w:t>
                      </w:r>
                      <w:r>
                        <w:rPr>
                          <w:b/>
                        </w:rPr>
                        <w:t>file</w:t>
                      </w:r>
                    </w:p>
                    <w:p w:rsidR="00651E7A" w:rsidRDefault="00651E7A"/>
                  </w:txbxContent>
                </v:textbox>
                <w10:wrap anchorx="margin"/>
              </v:shape>
            </w:pict>
          </mc:Fallback>
        </mc:AlternateContent>
      </w:r>
      <w:r w:rsidR="000B4D0A" w:rsidRPr="000B4D0A">
        <w:rPr>
          <w:b/>
        </w:rPr>
        <w:t>Figure S1.</w:t>
      </w:r>
      <w:r w:rsidR="000B4D0A">
        <w:t xml:space="preserve"> A forest plot of odds ratios for characteristics associated with prescribing of SGLT-2is in people with type 2 diabetes: complete case</w:t>
      </w:r>
      <w:r w:rsidR="00194249">
        <w:t>s</w:t>
      </w:r>
      <w:r w:rsidR="000B4D0A">
        <w:t xml:space="preserve"> </w:t>
      </w:r>
    </w:p>
    <w:p w:rsidR="00EB24EE" w:rsidRDefault="000B4D0A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7867650" cy="5788860"/>
            <wp:effectExtent l="0" t="0" r="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04"/>
                    <a:stretch/>
                  </pic:blipFill>
                  <pic:spPr bwMode="auto">
                    <a:xfrm>
                      <a:off x="0" y="0"/>
                      <a:ext cx="7867650" cy="578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B24EE" w:rsidRDefault="00EB24EE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0B4D0A" w:rsidRDefault="000B4D0A"/>
    <w:p w:rsidR="00651E7A" w:rsidRDefault="00651E7A">
      <w:pPr>
        <w:sectPr w:rsidR="00651E7A" w:rsidSect="00EB24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B4D0A" w:rsidRDefault="00651E7A">
      <w:r w:rsidRPr="00651E7A">
        <w:rPr>
          <w:b/>
        </w:rPr>
        <w:lastRenderedPageBreak/>
        <w:t>Table S1.</w:t>
      </w:r>
      <w:r w:rsidRPr="00651E7A">
        <w:t xml:space="preserve"> Prescribing of SGLT-2is in people with type 2 diabetes; multilevel logistic regression model of imputed dataset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2969"/>
        <w:gridCol w:w="1122"/>
        <w:gridCol w:w="1449"/>
        <w:gridCol w:w="1123"/>
      </w:tblGrid>
      <w:tr w:rsidR="00651E7A" w:rsidRPr="00651E7A" w:rsidTr="00624383">
        <w:trPr>
          <w:trHeight w:val="1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Age (years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977 - 0.9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24383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3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0 [Reference]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93 - 1.1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24383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bookmarkStart w:id="0" w:name="_GoBack"/>
        <w:bookmarkEnd w:id="0"/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3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0 [Reference]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43 - 1.1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666 - 0.8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639 - 0.8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738 - 0.9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</w:tr>
      <w:tr w:rsidR="00651E7A" w:rsidRPr="00651E7A" w:rsidTr="00624383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D Quinti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 (most deprived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916 - 1.03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406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942 - 1.0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892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954 - 1.0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834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962 - 1.0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669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5 (least deprived)</w:t>
            </w:r>
          </w:p>
        </w:tc>
        <w:tc>
          <w:tcPr>
            <w:tcW w:w="3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0 [Reference]</w:t>
            </w:r>
          </w:p>
        </w:tc>
      </w:tr>
      <w:tr w:rsidR="00651E7A" w:rsidRPr="00651E7A" w:rsidTr="00624383">
        <w:trPr>
          <w:trHeight w:val="14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MI category (kg/m</w:t>
            </w: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  <w:r w:rsidR="00BB5CE7">
              <w:rPr>
                <w:rFonts w:ascii="Calibri" w:eastAsia="Calibri" w:hAnsi="Calibri" w:cs="Calibri"/>
              </w:rPr>
              <w:t>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Underweigh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408 - 0.95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Normal</w:t>
            </w:r>
          </w:p>
        </w:tc>
        <w:tc>
          <w:tcPr>
            <w:tcW w:w="3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0 [Reference]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Overweigh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631 - 1.8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Obe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3.196 - 3.6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24383">
        <w:trPr>
          <w:trHeight w:val="14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GFR (ml/min/1.73m</w:t>
            </w: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) 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4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076 - 0.1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45-5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202 - 0.2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gt;60</w:t>
            </w:r>
          </w:p>
        </w:tc>
        <w:tc>
          <w:tcPr>
            <w:tcW w:w="3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0 [Reference]</w:t>
            </w:r>
          </w:p>
        </w:tc>
      </w:tr>
      <w:tr w:rsidR="00651E7A" w:rsidRPr="00651E7A" w:rsidTr="00624383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orbidites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Heart failur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631 - 0.8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CV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51E7A" w:rsidRPr="00651E7A" w:rsidTr="00624383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covariate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Systolic BP (mmHg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997 - 0.9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HbA1c (mmol/mol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1.027 - 1.02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651E7A" w:rsidRPr="00651E7A" w:rsidTr="00651E7A">
        <w:trPr>
          <w:trHeight w:val="122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Diuretic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0.646 - 0.72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E7A" w:rsidRPr="00651E7A" w:rsidRDefault="00651E7A" w:rsidP="006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E7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:rsidR="00651E7A" w:rsidRDefault="00651E7A" w:rsidP="00651E7A">
      <w:pPr>
        <w:spacing w:before="120" w:after="0" w:line="240" w:lineRule="auto"/>
      </w:pPr>
      <w:r>
        <w:t xml:space="preserve">OR: odds ratio. </w:t>
      </w:r>
      <w:r w:rsidR="00BB5CE7">
        <w:rPr>
          <w:rFonts w:ascii="Calibri" w:eastAsia="Calibri" w:hAnsi="Calibri" w:cs="Calibri"/>
        </w:rPr>
        <w:t xml:space="preserve">BMI, body mass index; BP: blood pressure; </w:t>
      </w:r>
      <w:r>
        <w:t xml:space="preserve">CVD: cardiovascular disease. </w:t>
      </w:r>
      <w:r w:rsidR="00BB5CE7">
        <w:rPr>
          <w:rFonts w:ascii="Calibri" w:eastAsia="Calibri" w:hAnsi="Calibri" w:cs="Calibri"/>
        </w:rPr>
        <w:t>HbA1c, glycated haemoglobin; IMD, Index of Multiple Deprivation</w:t>
      </w:r>
      <w:proofErr w:type="gramStart"/>
      <w:r w:rsidR="00BB5CE7">
        <w:rPr>
          <w:rFonts w:ascii="Calibri" w:eastAsia="Calibri" w:hAnsi="Calibri" w:cs="Calibri"/>
        </w:rPr>
        <w:t>.</w:t>
      </w:r>
      <w:r>
        <w:t>.</w:t>
      </w:r>
      <w:proofErr w:type="gramEnd"/>
      <w:r>
        <w:t xml:space="preserve"> </w:t>
      </w:r>
    </w:p>
    <w:p w:rsidR="00651E7A" w:rsidRPr="003B4404" w:rsidRDefault="00BB5CE7" w:rsidP="00651E7A">
      <w:pPr>
        <w:spacing w:before="120" w:after="0" w:line="240" w:lineRule="auto"/>
      </w:pPr>
      <w:r>
        <w:rPr>
          <w:rFonts w:ascii="Calibri" w:eastAsia="Calibri" w:hAnsi="Calibri" w:cs="Calibri"/>
        </w:rPr>
        <w:t>†</w:t>
      </w:r>
      <w:r w:rsidR="00651E7A">
        <w:t>BMI categories closest to first SGLT2- prescription</w:t>
      </w:r>
      <w:r w:rsidR="00651E7A" w:rsidRPr="0087597B">
        <w:t>: underweight, &lt;18.5 kg/m</w:t>
      </w:r>
      <w:r w:rsidR="00651E7A" w:rsidRPr="0087597B">
        <w:rPr>
          <w:vertAlign w:val="superscript"/>
        </w:rPr>
        <w:t>2</w:t>
      </w:r>
      <w:r w:rsidR="00651E7A" w:rsidRPr="0087597B">
        <w:t>; normal, 18.5−24.9 kg/m</w:t>
      </w:r>
      <w:r w:rsidR="00651E7A" w:rsidRPr="0087597B">
        <w:rPr>
          <w:vertAlign w:val="superscript"/>
        </w:rPr>
        <w:t>2</w:t>
      </w:r>
      <w:r w:rsidR="00651E7A" w:rsidRPr="0087597B">
        <w:t>; overweight, 25.0−29.9 kg/m</w:t>
      </w:r>
      <w:r w:rsidR="00651E7A" w:rsidRPr="0087597B">
        <w:rPr>
          <w:vertAlign w:val="superscript"/>
        </w:rPr>
        <w:t>2</w:t>
      </w:r>
      <w:r w:rsidR="00651E7A">
        <w:t xml:space="preserve">; obese, &gt;30 </w:t>
      </w:r>
      <w:r w:rsidR="00651E7A" w:rsidRPr="0087597B">
        <w:t>kg/m</w:t>
      </w:r>
      <w:r w:rsidR="00651E7A" w:rsidRPr="0087597B">
        <w:rPr>
          <w:vertAlign w:val="superscript"/>
        </w:rPr>
        <w:t>2</w:t>
      </w:r>
    </w:p>
    <w:p w:rsidR="00651E7A" w:rsidRDefault="00651E7A">
      <w:pPr>
        <w:sectPr w:rsidR="00651E7A" w:rsidSect="00651E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51E7A" w:rsidRDefault="00651E7A">
      <w:r w:rsidRPr="000B4D0A">
        <w:rPr>
          <w:b/>
        </w:rPr>
        <w:lastRenderedPageBreak/>
        <w:t>Figure S</w:t>
      </w:r>
      <w:r>
        <w:rPr>
          <w:b/>
        </w:rPr>
        <w:t>2</w:t>
      </w:r>
      <w:r w:rsidRPr="000B4D0A">
        <w:rPr>
          <w:b/>
        </w:rPr>
        <w:t>.</w:t>
      </w:r>
      <w:r>
        <w:rPr>
          <w:b/>
        </w:rPr>
        <w:t xml:space="preserve"> </w:t>
      </w:r>
      <w:r>
        <w:t xml:space="preserve">A forest plot of odds ratios for characteristics associated with prescribing of SGLT-2is in people with type 2 diabetes: imputed </w:t>
      </w:r>
      <w:r w:rsidR="00151398">
        <w:t>dataset</w:t>
      </w:r>
    </w:p>
    <w:p w:rsidR="00651E7A" w:rsidRDefault="00987988"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95250</wp:posOffset>
            </wp:positionV>
            <wp:extent cx="7794537" cy="57150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26"/>
                    <a:stretch/>
                  </pic:blipFill>
                  <pic:spPr bwMode="auto">
                    <a:xfrm>
                      <a:off x="0" y="0"/>
                      <a:ext cx="7794537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51E7A" w:rsidRDefault="00651E7A"/>
    <w:sectPr w:rsidR="00651E7A" w:rsidSect="00651E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4EE"/>
    <w:rsid w:val="000B4D0A"/>
    <w:rsid w:val="00151398"/>
    <w:rsid w:val="00194249"/>
    <w:rsid w:val="0058029F"/>
    <w:rsid w:val="005A7886"/>
    <w:rsid w:val="00624383"/>
    <w:rsid w:val="00651E7A"/>
    <w:rsid w:val="00987988"/>
    <w:rsid w:val="00BB5CE7"/>
    <w:rsid w:val="00D96F3F"/>
    <w:rsid w:val="00EB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C708F5-AF3D-4B90-9B82-032F4C9C0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D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D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9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ton, William (Sch of Biosci &amp; Med)</dc:creator>
  <cp:keywords/>
  <dc:description/>
  <cp:lastModifiedBy>William Hinton</cp:lastModifiedBy>
  <cp:revision>4</cp:revision>
  <dcterms:created xsi:type="dcterms:W3CDTF">2020-04-18T13:05:00Z</dcterms:created>
  <dcterms:modified xsi:type="dcterms:W3CDTF">2021-03-04T13:02:00Z</dcterms:modified>
</cp:coreProperties>
</file>